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BC6A4" w14:textId="679228D8" w:rsidR="009F6562" w:rsidRPr="008B37F8" w:rsidRDefault="009F6562" w:rsidP="00096954">
      <w:pPr>
        <w:spacing w:line="360" w:lineRule="auto"/>
        <w:jc w:val="both"/>
        <w:rPr>
          <w:lang w:val="en-GB"/>
        </w:rPr>
      </w:pPr>
      <w:proofErr w:type="gramStart"/>
      <w:r w:rsidRPr="009623FE">
        <w:rPr>
          <w:b/>
          <w:lang w:val="en-GB"/>
        </w:rPr>
        <w:t xml:space="preserve">Supplementary Table </w:t>
      </w:r>
      <w:r w:rsidR="00E85283" w:rsidRPr="009623FE">
        <w:rPr>
          <w:b/>
          <w:lang w:val="en-GB"/>
        </w:rPr>
        <w:t>7</w:t>
      </w:r>
      <w:r w:rsidRPr="009623FE">
        <w:rPr>
          <w:b/>
          <w:lang w:val="en-GB"/>
        </w:rPr>
        <w:t>.</w:t>
      </w:r>
      <w:proofErr w:type="gramEnd"/>
      <w:r w:rsidRPr="009623FE">
        <w:rPr>
          <w:lang w:val="en-GB"/>
        </w:rPr>
        <w:t xml:space="preserve"> Mean estimates</w:t>
      </w:r>
      <w:r w:rsidRPr="008B37F8">
        <w:rPr>
          <w:lang w:val="en-GB"/>
        </w:rPr>
        <w:t xml:space="preserve"> from simulations 1 and 2 (zero causal effect; </w:t>
      </w:r>
      <w:r w:rsidR="00083B01">
        <w:rPr>
          <w:lang w:val="en-GB"/>
        </w:rPr>
        <w:t>10</w:t>
      </w:r>
      <w:r w:rsidRPr="008B37F8">
        <w:rPr>
          <w:lang w:val="en-GB"/>
        </w:rPr>
        <w:t>,000 simulations per scenario) of coverage of 95% confidence intervals of the mode estimate (</w:t>
      </w:r>
      <m:oMath>
        <m:r>
          <w:rPr>
            <w:rFonts w:ascii="Cambria Math" w:hAnsi="Cambria Math"/>
            <w:lang w:val="en-GB"/>
          </w:rPr>
          <m:t>φ</m:t>
        </m:r>
      </m:oMath>
      <w:r w:rsidRPr="008B37F8">
        <w:rPr>
          <w:rFonts w:eastAsiaTheme="minorEastAsia"/>
          <w:lang w:val="en-GB"/>
        </w:rPr>
        <w:t>=1</w:t>
      </w:r>
      <w:r w:rsidRPr="008B37F8">
        <w:rPr>
          <w:lang w:val="en-GB"/>
        </w:rPr>
        <w:t>) computed using bootstrap.</w:t>
      </w:r>
    </w:p>
    <w:tbl>
      <w:tblPr>
        <w:tblStyle w:val="Tabelacomgrade"/>
        <w:tblW w:w="1065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719"/>
        <w:gridCol w:w="718"/>
        <w:gridCol w:w="677"/>
        <w:gridCol w:w="677"/>
        <w:gridCol w:w="677"/>
        <w:gridCol w:w="677"/>
        <w:gridCol w:w="677"/>
        <w:gridCol w:w="677"/>
        <w:gridCol w:w="677"/>
        <w:gridCol w:w="677"/>
        <w:gridCol w:w="681"/>
      </w:tblGrid>
      <w:tr w:rsidR="009F6562" w:rsidRPr="008B37F8" w14:paraId="28BD50A7" w14:textId="77777777" w:rsidTr="00D002CC"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7D603ECB" w14:textId="77777777" w:rsidR="009F6562" w:rsidRPr="008B37F8" w:rsidRDefault="009F6562" w:rsidP="002050BA">
            <w:pPr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Method to compute</w:t>
            </w:r>
          </w:p>
        </w:tc>
        <w:tc>
          <w:tcPr>
            <w:tcW w:w="753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DAF1" w14:textId="77777777" w:rsidR="009F6562" w:rsidRPr="008B37F8" w:rsidRDefault="009F6562" w:rsidP="002050BA">
            <w:pPr>
              <w:jc w:val="center"/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Proportion (%) of invalid instruments</w:t>
            </w:r>
          </w:p>
        </w:tc>
      </w:tr>
      <w:tr w:rsidR="009F6562" w:rsidRPr="008B37F8" w14:paraId="76C7240C" w14:textId="77777777" w:rsidTr="00D002CC"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01CBEF50" w14:textId="77777777" w:rsidR="009F6562" w:rsidRPr="008B37F8" w:rsidRDefault="009F6562" w:rsidP="002050BA">
            <w:pPr>
              <w:rPr>
                <w:b/>
                <w:lang w:val="en-GB"/>
              </w:rPr>
            </w:pPr>
            <w:r w:rsidRPr="008B37F8">
              <w:rPr>
                <w:b/>
                <w:lang w:val="en-GB"/>
              </w:rPr>
              <w:t>confidence interval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87EF9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BBEB2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F91E3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2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9D36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3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0219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4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5EFC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5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9C495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6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77C90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7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2AADA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8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167DB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90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9FD4D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8B37F8">
              <w:rPr>
                <w:rFonts w:ascii="Calibri" w:hAnsi="Calibri"/>
                <w:b/>
                <w:color w:val="000000"/>
                <w:lang w:val="en-GB"/>
              </w:rPr>
              <w:t>100</w:t>
            </w:r>
          </w:p>
        </w:tc>
      </w:tr>
      <w:tr w:rsidR="009F6562" w:rsidRPr="008B37F8" w14:paraId="459467AA" w14:textId="77777777" w:rsidTr="00D002CC">
        <w:tc>
          <w:tcPr>
            <w:tcW w:w="10652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50BEDF96" w14:textId="77777777" w:rsidR="009F6562" w:rsidRPr="008B37F8" w:rsidRDefault="009F6562" w:rsidP="002050BA">
            <w:pPr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8B37F8">
              <w:rPr>
                <w:b/>
                <w:i/>
                <w:lang w:val="en-GB"/>
              </w:rPr>
              <w:t xml:space="preserve">Simulation 1: horizontal </w:t>
            </w:r>
            <w:proofErr w:type="spellStart"/>
            <w:r w:rsidRPr="008B37F8">
              <w:rPr>
                <w:b/>
                <w:i/>
                <w:lang w:val="en-GB"/>
              </w:rPr>
              <w:t>pleiotropy</w:t>
            </w:r>
            <w:proofErr w:type="spellEnd"/>
            <w:r w:rsidRPr="008B37F8">
              <w:rPr>
                <w:b/>
                <w:i/>
                <w:lang w:val="en-GB"/>
              </w:rPr>
              <w:t xml:space="preserve"> (</w:t>
            </w:r>
            <w:proofErr w:type="spellStart"/>
            <w:r w:rsidRPr="008B37F8">
              <w:rPr>
                <w:b/>
                <w:i/>
                <w:lang w:val="en-GB"/>
              </w:rPr>
              <w:t>InSIDE</w:t>
            </w:r>
            <w:proofErr w:type="spellEnd"/>
            <w:r w:rsidRPr="008B37F8">
              <w:rPr>
                <w:b/>
                <w:i/>
                <w:lang w:val="en-GB"/>
              </w:rPr>
              <w:t xml:space="preserve"> holds)</w:t>
            </w:r>
          </w:p>
        </w:tc>
      </w:tr>
      <w:tr w:rsidR="009F6562" w:rsidRPr="00BB40A5" w14:paraId="1F0F3A21" w14:textId="77777777" w:rsidTr="00D002CC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959CD5B" w14:textId="4B6212FE" w:rsidR="009F6562" w:rsidRPr="00BB40A5" w:rsidRDefault="00BB40A5" w:rsidP="00BB40A5">
            <w:pPr>
              <w:rPr>
                <w:b/>
                <w:lang w:val="fr-FR"/>
              </w:rPr>
            </w:pPr>
            <w:r>
              <w:rPr>
                <w:b/>
                <w:lang w:val="fr-FR"/>
              </w:rPr>
              <w:t>Simple mod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5280BC7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5C58A476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FAA3488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FAE344D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9194137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8E7D39E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0AE18CF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1FA90D1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492970A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6B930DF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3994DDD6" w14:textId="77777777" w:rsidR="009F6562" w:rsidRPr="00BB40A5" w:rsidRDefault="009F6562" w:rsidP="002050BA">
            <w:pPr>
              <w:jc w:val="center"/>
              <w:rPr>
                <w:rFonts w:ascii="Calibri" w:hAnsi="Calibri"/>
                <w:color w:val="000000"/>
                <w:lang w:val="fr-FR"/>
              </w:rPr>
            </w:pPr>
          </w:p>
        </w:tc>
      </w:tr>
      <w:tr w:rsidR="00D45D17" w:rsidRPr="002050BA" w14:paraId="7A87362E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635C03C" w14:textId="771D6B99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71C72C5" w14:textId="0210092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196BD985" w14:textId="492E088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98470A6" w14:textId="5BACBBA6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8E26606" w14:textId="1BD0AB6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070C63A" w14:textId="2A2FF718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17174EF" w14:textId="31E945AF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7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89FFB2C" w14:textId="274A32E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C7394B0" w14:textId="05EFC0D8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91BE547" w14:textId="1686D1E8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E379741" w14:textId="2EF9CF7C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15B276E0" w14:textId="5FB0C0F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</w:tr>
      <w:tr w:rsidR="00D45D17" w:rsidRPr="002050BA" w14:paraId="52F22A6B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0367581" w14:textId="5931FFFD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44693D4" w14:textId="50DA3756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12A20E2D" w14:textId="6705912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E0685DF" w14:textId="7C723B40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B4ABEB1" w14:textId="5E63B1A5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D823762" w14:textId="53CF2536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7939574" w14:textId="655DC9B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4.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3D9375E" w14:textId="28CDF050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F2DDBC8" w14:textId="423D32BE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D5537D5" w14:textId="1A21F2A6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94BDEB6" w14:textId="2F69E284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6EABE161" w14:textId="520AAADE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</w:tr>
      <w:tr w:rsidR="00D45D17" w:rsidRPr="002050BA" w14:paraId="35FB6F99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F521F2B" w14:textId="0C7F6954" w:rsidR="00D45D17" w:rsidRPr="002050BA" w:rsidRDefault="00D45D17" w:rsidP="00BB40A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eighted</w:t>
            </w:r>
            <w:r w:rsidRPr="002050BA">
              <w:rPr>
                <w:b/>
                <w:lang w:val="en-GB"/>
              </w:rPr>
              <w:t xml:space="preserve"> mod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C82755B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33DD21DD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568F43A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66E1FD9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9C8AC50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28742CC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A1A3565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A7F40C2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EE3F684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A750DF5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17A527FA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</w:tr>
      <w:tr w:rsidR="00D45D17" w:rsidRPr="002050BA" w14:paraId="3DCFB5A1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9F508E4" w14:textId="4641DD62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862D12C" w14:textId="717B40FF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5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21FF3D42" w14:textId="6C1F06E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7DDD043" w14:textId="3B54BF0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38B7886" w14:textId="24FBDBBE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89B92E2" w14:textId="79C238D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3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35EB8A7" w14:textId="062D7A5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1.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3DE9C43" w14:textId="39BCB91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E1D75A7" w14:textId="1B9199FB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B37742A" w14:textId="41031A01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97049B3" w14:textId="1694BBE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53C814B8" w14:textId="1341652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</w:tr>
      <w:tr w:rsidR="00D45D17" w:rsidRPr="002050BA" w14:paraId="7A3C86F7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477B2B5" w14:textId="3A2E29E0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F0FC60F" w14:textId="0267BF96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7B2E1466" w14:textId="2CDA235D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1D17CEC" w14:textId="4B8DA5EC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CB24AEA" w14:textId="220C75C5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EF0E366" w14:textId="7806BE0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9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A50AB94" w14:textId="7AB4A82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7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3D3196A" w14:textId="335234A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482F0BF" w14:textId="683557A0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E5A7ED1" w14:textId="0E25A732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0BFF0F0" w14:textId="71181732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3E8B1F4C" w14:textId="39BE418D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</w:tr>
      <w:tr w:rsidR="00D45D17" w:rsidRPr="002050BA" w14:paraId="6FC0BC24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F12A232" w14:textId="0E1C1B7D" w:rsidR="00D45D17" w:rsidRPr="002050BA" w:rsidRDefault="00D45D17" w:rsidP="00BB40A5">
            <w:pPr>
              <w:rPr>
                <w:lang w:val="en-GB"/>
              </w:rPr>
            </w:pPr>
            <w:r>
              <w:rPr>
                <w:b/>
                <w:lang w:val="en-GB"/>
              </w:rPr>
              <w:t>Simple</w:t>
            </w:r>
            <w:r w:rsidRPr="002050BA">
              <w:rPr>
                <w:b/>
                <w:lang w:val="en-GB"/>
              </w:rPr>
              <w:t xml:space="preserve"> mode</w:t>
            </w:r>
            <w:r>
              <w:rPr>
                <w:b/>
                <w:lang w:val="en-GB"/>
              </w:rPr>
              <w:t xml:space="preserve"> (under NOME)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8E54ABC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5F70B76E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239EC74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330CA6D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1D2787E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265296D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7DF2FA86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D81EC14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C4AA8BD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7381CAC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4EB0CD4C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</w:tr>
      <w:tr w:rsidR="00D45D17" w:rsidRPr="002050BA" w14:paraId="1846B30F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FFEA19F" w14:textId="748DE224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68B23DB" w14:textId="4D3E0D0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52EB7341" w14:textId="274FA7C4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DB177A1" w14:textId="020C730B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C472E5D" w14:textId="2ADC6C4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1CA5538" w14:textId="4BF5B9D1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A33F7FE" w14:textId="1F87F4F1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4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6BDC362" w14:textId="6C35EB3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9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8FD66F6" w14:textId="3D33EE5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4C63B579" w14:textId="2A35CAA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835AF16" w14:textId="0EDDA2A5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2E8AA773" w14:textId="2E9EBB45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</w:tr>
      <w:tr w:rsidR="00D45D17" w:rsidRPr="002050BA" w14:paraId="23B0107B" w14:textId="77777777" w:rsidTr="00D45D17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B4FF67A" w14:textId="0BA60EAF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5AF90B7" w14:textId="339F96A0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B4FB9FC" w14:textId="333FBEC8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C9EDBF9" w14:textId="630F931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569E129" w14:textId="60A48C0D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9EFA58D" w14:textId="7583098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9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9AF1340" w14:textId="04B25FAC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9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3C824FD9" w14:textId="6EE6DFD2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E3E0A40" w14:textId="7AC8C4E6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D1C31F5" w14:textId="63932135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DB575D3" w14:textId="76CCF06E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5575CFC1" w14:textId="796657B5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</w:tr>
      <w:tr w:rsidR="00D45D17" w:rsidRPr="002050BA" w14:paraId="25697AD6" w14:textId="77777777" w:rsidTr="00D45D17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347511B5" w14:textId="67572FDF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b/>
                <w:lang w:val="en-GB"/>
              </w:rPr>
              <w:t>Weighted mode</w:t>
            </w:r>
            <w:r>
              <w:rPr>
                <w:b/>
                <w:lang w:val="en-GB"/>
              </w:rPr>
              <w:t xml:space="preserve"> (under NOM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0A20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1809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E3C4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AF85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4892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FF47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1265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9118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ED8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E83C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621A48D8" w14:textId="7777777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</w:tr>
      <w:tr w:rsidR="00D45D17" w:rsidRPr="002050BA" w14:paraId="46F9C4CF" w14:textId="77777777" w:rsidTr="00D45D17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5A9A1A97" w14:textId="46532506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EB32" w14:textId="3680F45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BCED" w14:textId="5505A452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88D1" w14:textId="76C0C43C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A706" w14:textId="7D5C37BB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56A4" w14:textId="1C97399A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93AB" w14:textId="68A4884E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C28B" w14:textId="347492F7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2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038C" w14:textId="0DC3BBB8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DC6A" w14:textId="4757226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9E14" w14:textId="67CEECDF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DE861B9" w14:textId="37B2843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D45D17" w:rsidRPr="002050BA" w14:paraId="471AEF7C" w14:textId="77777777" w:rsidTr="00D45D17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7700016D" w14:textId="2DA4044F" w:rsidR="00D45D17" w:rsidRPr="002050BA" w:rsidRDefault="00D45D17" w:rsidP="002050BA">
            <w:pPr>
              <w:rPr>
                <w:lang w:val="en-GB"/>
              </w:rPr>
            </w:pPr>
            <w:r w:rsidRPr="002050BA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B6B2" w14:textId="2100C8AC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AD7E" w14:textId="65D94FD8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AB04" w14:textId="0C0F619D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9609" w14:textId="0768075B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D274" w14:textId="325221D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7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774B" w14:textId="54BA196E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5935" w14:textId="651A5D11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FB61" w14:textId="793E9A69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89C4" w14:textId="08317F2C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C94B" w14:textId="08A33963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502218B6" w14:textId="5CB6AF71" w:rsidR="00D45D17" w:rsidRPr="00F3186F" w:rsidRDefault="00D45D17" w:rsidP="00D45D17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</w:tr>
      <w:tr w:rsidR="002050BA" w:rsidRPr="002050BA" w14:paraId="733695F6" w14:textId="77777777" w:rsidTr="00D002CC">
        <w:tc>
          <w:tcPr>
            <w:tcW w:w="10652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29531418" w14:textId="77777777" w:rsidR="002050BA" w:rsidRPr="002050BA" w:rsidRDefault="002050BA" w:rsidP="002050BA">
            <w:pPr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2050BA">
              <w:rPr>
                <w:b/>
                <w:i/>
                <w:lang w:val="en-GB"/>
              </w:rPr>
              <w:t xml:space="preserve">Simulation 2: horizontal </w:t>
            </w:r>
            <w:proofErr w:type="spellStart"/>
            <w:r w:rsidRPr="002050BA">
              <w:rPr>
                <w:b/>
                <w:i/>
                <w:lang w:val="en-GB"/>
              </w:rPr>
              <w:t>pleiotropy</w:t>
            </w:r>
            <w:proofErr w:type="spellEnd"/>
            <w:r w:rsidRPr="002050BA">
              <w:rPr>
                <w:b/>
                <w:i/>
                <w:lang w:val="en-GB"/>
              </w:rPr>
              <w:t xml:space="preserve"> (</w:t>
            </w:r>
            <w:proofErr w:type="spellStart"/>
            <w:r w:rsidRPr="002050BA">
              <w:rPr>
                <w:b/>
                <w:i/>
                <w:lang w:val="en-GB"/>
              </w:rPr>
              <w:t>InSIDE</w:t>
            </w:r>
            <w:proofErr w:type="spellEnd"/>
            <w:r w:rsidRPr="002050BA">
              <w:rPr>
                <w:b/>
                <w:i/>
                <w:lang w:val="en-GB"/>
              </w:rPr>
              <w:t xml:space="preserve"> violated)</w:t>
            </w:r>
          </w:p>
        </w:tc>
      </w:tr>
      <w:tr w:rsidR="00BB40A5" w:rsidRPr="002050BA" w14:paraId="581A010E" w14:textId="77777777" w:rsidTr="00D002CC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023F5E2" w14:textId="25F0856F" w:rsidR="00BB40A5" w:rsidRPr="002050BA" w:rsidRDefault="00BB40A5" w:rsidP="002050BA">
            <w:pPr>
              <w:rPr>
                <w:lang w:val="en-GB"/>
              </w:rPr>
            </w:pPr>
            <w:r>
              <w:rPr>
                <w:b/>
                <w:lang w:val="fr-FR"/>
              </w:rPr>
              <w:t>Simple mode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E9C87C9" w14:textId="3C290DA7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66121C0F" w14:textId="1D32AD24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5FCB56D2" w14:textId="0AB3578F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6CE9B4C" w14:textId="5B23E274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F286065" w14:textId="0CC4209D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1B06B57F" w14:textId="26DD243E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B6D8274" w14:textId="56055D67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63329A9E" w14:textId="3B26AE9C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2762909E" w14:textId="57A0493E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14:paraId="0B52C27C" w14:textId="251FFFAD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81" w:type="dxa"/>
            <w:tcBorders>
              <w:top w:val="nil"/>
              <w:bottom w:val="nil"/>
            </w:tcBorders>
            <w:vAlign w:val="center"/>
          </w:tcPr>
          <w:p w14:paraId="00FBD4A9" w14:textId="4DFE0559" w:rsidR="00BB40A5" w:rsidRPr="002050BA" w:rsidRDefault="00BB40A5" w:rsidP="002050B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21696F" w:rsidRPr="002C6815" w14:paraId="1DE5BF87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78A74FA0" w14:textId="69F04750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94C0" w14:textId="558ECF01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6BAF" w14:textId="68B2EFB8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DB8F" w14:textId="194D688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E59F" w14:textId="2478FAF1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FB73" w14:textId="37C7EDE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6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39D4" w14:textId="3C2D2061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45B1" w14:textId="73307A0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82AC" w14:textId="57950EA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21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E590" w14:textId="7ED35181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A07F" w14:textId="4A31E02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72C22A82" w14:textId="14F0A30B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6</w:t>
            </w:r>
          </w:p>
        </w:tc>
      </w:tr>
      <w:tr w:rsidR="0021696F" w:rsidRPr="002C6815" w14:paraId="1265EF0F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11F17317" w14:textId="31E0207E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F30C" w14:textId="45E0CE7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0E50" w14:textId="331644E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161C" w14:textId="79F99CE1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489" w14:textId="5BF3A0D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78FC" w14:textId="40C8E99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0D87" w14:textId="3C5398C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5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AD71" w14:textId="32B12102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8F29" w14:textId="1231580B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D9D6" w14:textId="704414F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439" w14:textId="5B9B8D4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7831325C" w14:textId="75260D5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1</w:t>
            </w:r>
          </w:p>
        </w:tc>
      </w:tr>
      <w:tr w:rsidR="0021696F" w:rsidRPr="002C6815" w14:paraId="5D63368E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6B90BAAF" w14:textId="2854B242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b/>
                <w:lang w:val="en-GB"/>
              </w:rPr>
              <w:t>Weighted mo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BA2C" w14:textId="1898D41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E15B" w14:textId="559A396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42D0" w14:textId="65FA7CF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0ED6" w14:textId="37878B5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0974" w14:textId="21D3058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5538" w14:textId="10016D8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3A62" w14:textId="42FA1B98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90CC" w14:textId="32BE20B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E216" w14:textId="440FF1D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491F" w14:textId="644B9E9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60B01003" w14:textId="630C274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21696F" w:rsidRPr="002C6815" w14:paraId="74719BAB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4230BBE7" w14:textId="4E8F7AD4" w:rsidR="0021696F" w:rsidRPr="002C6815" w:rsidRDefault="0021696F" w:rsidP="002050BA">
            <w:pPr>
              <w:rPr>
                <w:b/>
                <w:lang w:val="en-GB"/>
              </w:rPr>
            </w:pPr>
            <w:r w:rsidRPr="002C6815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7059" w14:textId="35F2260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E197" w14:textId="26FF448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6732" w14:textId="0126857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E76A" w14:textId="30662FC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D041" w14:textId="46074BC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63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4C77" w14:textId="0CB5808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3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5F01" w14:textId="7F14BF2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60CF" w14:textId="697860A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CEED" w14:textId="4280804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18F6" w14:textId="739765B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330F7E6B" w14:textId="4F807C2B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2</w:t>
            </w:r>
          </w:p>
        </w:tc>
      </w:tr>
      <w:tr w:rsidR="0021696F" w:rsidRPr="002C6815" w14:paraId="736CC0DD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456DF64B" w14:textId="39FD6556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68CC" w14:textId="190C42E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33E0" w14:textId="088F455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E313" w14:textId="4F5EAF9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6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53C7" w14:textId="75C2235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79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C724" w14:textId="30ACE27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4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A5B6" w14:textId="06B92B1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2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3E10" w14:textId="161D8E8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CAE5" w14:textId="74D874A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A04A" w14:textId="2CFF14E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FC57" w14:textId="06370CC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0BAC7E0F" w14:textId="6F283121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1</w:t>
            </w:r>
          </w:p>
        </w:tc>
      </w:tr>
      <w:tr w:rsidR="0021696F" w:rsidRPr="002C6815" w14:paraId="693AF48F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2E2FE010" w14:textId="16D47753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b/>
                <w:lang w:val="en-GB"/>
              </w:rPr>
              <w:t>Simple mode (under NOM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905D" w14:textId="1D98B7D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35B8" w14:textId="245CF7BC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D04D" w14:textId="094B2F2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E892" w14:textId="3363734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17A2" w14:textId="206DE7D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7F96" w14:textId="61DE18E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803F" w14:textId="7F2C4EF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DA29" w14:textId="5DE0410C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389A" w14:textId="6293DF0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4063" w14:textId="516D20E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6280B01" w14:textId="4A62F56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21696F" w:rsidRPr="002C6815" w14:paraId="60EFAE19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15C511EE" w14:textId="67642CD9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943A" w14:textId="1CFB6412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5AD2" w14:textId="2F0A7C9C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1DC0" w14:textId="06233E7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4B82" w14:textId="3FA6265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7E57" w14:textId="3F675F6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6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875A" w14:textId="44D8BA88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66EE" w14:textId="3964073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55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8D22" w14:textId="1BFB439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0E91" w14:textId="24CAB6C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B9E0" w14:textId="7B2CA97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4CD6A11D" w14:textId="74A711B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5</w:t>
            </w:r>
          </w:p>
        </w:tc>
      </w:tr>
      <w:tr w:rsidR="0021696F" w:rsidRPr="002C6815" w14:paraId="0C6EF299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65F6E9BE" w14:textId="2EB7F323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171B" w14:textId="208A6DB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5507" w14:textId="27BCF19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CECC" w14:textId="0F3B065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5F78" w14:textId="6F5653FC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65FE" w14:textId="184A1D1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B496" w14:textId="7125759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53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CD3D" w14:textId="5CEEAEB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6278" w14:textId="4CC53F8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701B" w14:textId="71EC972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A5D5" w14:textId="3258E24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6684B70A" w14:textId="567D04D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0</w:t>
            </w:r>
          </w:p>
        </w:tc>
      </w:tr>
      <w:tr w:rsidR="0021696F" w:rsidRPr="002C6815" w14:paraId="2F31F417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175D83A5" w14:textId="6FF2618C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b/>
                <w:lang w:val="en-GB"/>
              </w:rPr>
              <w:t>Weighted mode (under NOM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FCEC" w14:textId="0631511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DB7A" w14:textId="4C7D83AD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A6D1" w14:textId="1FDBC0BB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956B" w14:textId="082573E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D628" w14:textId="2CE5D4E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7D6C" w14:textId="4B1CDA0C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5741" w14:textId="1AB9206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02DF" w14:textId="33F36010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0FEF" w14:textId="2215A8A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2561" w14:textId="624C3EE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395FE71C" w14:textId="5BB8F999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21696F" w:rsidRPr="002C6815" w14:paraId="55CFB718" w14:textId="77777777" w:rsidTr="0021696F">
        <w:tc>
          <w:tcPr>
            <w:tcW w:w="3118" w:type="dxa"/>
            <w:tcBorders>
              <w:top w:val="nil"/>
              <w:bottom w:val="nil"/>
              <w:right w:val="nil"/>
            </w:tcBorders>
            <w:vAlign w:val="center"/>
          </w:tcPr>
          <w:p w14:paraId="2A6DE4CF" w14:textId="1C39FC46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Normal approxim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937E" w14:textId="31D7A2E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2EC1" w14:textId="2C500E8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8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5DC1" w14:textId="46001D9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6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A56E" w14:textId="19A70C78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3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5183" w14:textId="7391B0E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56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05A7" w14:textId="248D61D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2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A332" w14:textId="0C05174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9299" w14:textId="457B66F8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E4D3" w14:textId="2C38216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6C69" w14:textId="6A7D735E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3664D86E" w14:textId="7E769E7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1</w:t>
            </w:r>
          </w:p>
        </w:tc>
      </w:tr>
      <w:tr w:rsidR="0021696F" w:rsidRPr="002C6815" w14:paraId="0630E8AA" w14:textId="77777777" w:rsidTr="0021696F">
        <w:tc>
          <w:tcPr>
            <w:tcW w:w="31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B00A55" w14:textId="64625302" w:rsidR="0021696F" w:rsidRPr="002C6815" w:rsidRDefault="0021696F" w:rsidP="002050BA">
            <w:pPr>
              <w:rPr>
                <w:lang w:val="en-GB"/>
              </w:rPr>
            </w:pPr>
            <w:r w:rsidRPr="002C6815">
              <w:rPr>
                <w:lang w:val="en-GB"/>
              </w:rPr>
              <w:t>Percentil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926F6" w14:textId="33E872A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87B2B" w14:textId="6C0B950A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9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9E541" w14:textId="21DD1514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95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CD724" w14:textId="42DA5E18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75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64276" w14:textId="389C4F37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0A685" w14:textId="5D554B92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12DAF" w14:textId="5793324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26598" w14:textId="5BC3BA23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05BF4" w14:textId="7529A566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44A0D" w14:textId="7DC55295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19A738" w14:textId="51FB07BF" w:rsidR="0021696F" w:rsidRPr="002C6815" w:rsidRDefault="0021696F" w:rsidP="0021696F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C6815">
              <w:rPr>
                <w:rFonts w:ascii="Calibri" w:hAnsi="Calibri"/>
                <w:color w:val="000000"/>
              </w:rPr>
              <w:t>0.0</w:t>
            </w:r>
          </w:p>
        </w:tc>
        <w:bookmarkStart w:id="0" w:name="_GoBack"/>
        <w:bookmarkEnd w:id="0"/>
      </w:tr>
    </w:tbl>
    <w:p w14:paraId="66EF2803" w14:textId="7A4ED823" w:rsidR="008225D7" w:rsidRPr="002050BA" w:rsidRDefault="00D43136" w:rsidP="00096954">
      <w:pPr>
        <w:ind w:left="-993"/>
        <w:jc w:val="both"/>
        <w:rPr>
          <w:b/>
          <w:lang w:val="en-GB"/>
        </w:rPr>
      </w:pPr>
      <w:proofErr w:type="spellStart"/>
      <w:r w:rsidRPr="00520757">
        <w:rPr>
          <w:lang w:val="en-GB"/>
        </w:rPr>
        <w:t>InSIDE</w:t>
      </w:r>
      <w:proofErr w:type="spellEnd"/>
      <w:r w:rsidRPr="00520757">
        <w:rPr>
          <w:lang w:val="en-GB"/>
        </w:rPr>
        <w:t xml:space="preserve">: Instrument Strength Independent on Direct Effect. </w:t>
      </w:r>
      <w:r w:rsidR="00BB40A5">
        <w:rPr>
          <w:lang w:val="en-GB"/>
        </w:rPr>
        <w:t>NOME: NO Measurement Error.</w:t>
      </w:r>
      <w:r w:rsidR="00A33AE1">
        <w:rPr>
          <w:lang w:val="en-GB"/>
        </w:rPr>
        <w:fldChar w:fldCharType="begin"/>
      </w:r>
      <w:r w:rsidR="00A33AE1">
        <w:rPr>
          <w:lang w:val="en-GB"/>
        </w:rPr>
        <w:instrText xml:space="preserve"> ADDIN </w:instrText>
      </w:r>
      <w:r w:rsidR="00A33AE1">
        <w:rPr>
          <w:lang w:val="en-GB"/>
        </w:rPr>
        <w:fldChar w:fldCharType="end"/>
      </w:r>
    </w:p>
    <w:sectPr w:rsidR="008225D7" w:rsidRPr="002050BA" w:rsidSect="00853621">
      <w:head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A947C" w14:textId="77777777" w:rsidR="009B2EAC" w:rsidRDefault="009B2EAC" w:rsidP="00B5574E">
      <w:pPr>
        <w:spacing w:after="0" w:line="240" w:lineRule="auto"/>
      </w:pPr>
      <w:r>
        <w:separator/>
      </w:r>
    </w:p>
  </w:endnote>
  <w:endnote w:type="continuationSeparator" w:id="0">
    <w:p w14:paraId="213D1A1E" w14:textId="77777777" w:rsidR="009B2EAC" w:rsidRDefault="009B2EAC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58EEE" w14:textId="77777777" w:rsidR="009B2EAC" w:rsidRDefault="009B2EAC" w:rsidP="00B5574E">
      <w:pPr>
        <w:spacing w:after="0" w:line="240" w:lineRule="auto"/>
      </w:pPr>
      <w:r>
        <w:separator/>
      </w:r>
    </w:p>
  </w:footnote>
  <w:footnote w:type="continuationSeparator" w:id="0">
    <w:p w14:paraId="3270851C" w14:textId="77777777" w:rsidR="009B2EAC" w:rsidRDefault="009B2EAC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3E467" w14:textId="63CC4AF1" w:rsidR="009F20B2" w:rsidRDefault="009F20B2">
    <w:pPr>
      <w:pStyle w:val="Cabealho"/>
    </w:pPr>
  </w:p>
  <w:p w14:paraId="0F25A9C6" w14:textId="77777777" w:rsidR="009F20B2" w:rsidRDefault="009F20B2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D5C"/>
    <w:rsid w:val="000548C6"/>
    <w:rsid w:val="00054BFA"/>
    <w:rsid w:val="00054D0E"/>
    <w:rsid w:val="0005518C"/>
    <w:rsid w:val="00056995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3B01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5420"/>
    <w:rsid w:val="000A58B4"/>
    <w:rsid w:val="000A5DF5"/>
    <w:rsid w:val="000A5FA8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696F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815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BD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55CF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E63"/>
    <w:rsid w:val="005D5299"/>
    <w:rsid w:val="005D5796"/>
    <w:rsid w:val="005D63F6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2BEE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17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22E0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1B4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621"/>
    <w:rsid w:val="00853FD5"/>
    <w:rsid w:val="008543EC"/>
    <w:rsid w:val="008545F3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707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BC2"/>
    <w:rsid w:val="008F122C"/>
    <w:rsid w:val="008F147F"/>
    <w:rsid w:val="008F151B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EAC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979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6F30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9DE"/>
    <w:rsid w:val="00A9760B"/>
    <w:rsid w:val="00AA0C76"/>
    <w:rsid w:val="00AA12B4"/>
    <w:rsid w:val="00AA1CA4"/>
    <w:rsid w:val="00AA1D8F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3F8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5D1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F31"/>
    <w:rsid w:val="00E72154"/>
    <w:rsid w:val="00E734BB"/>
    <w:rsid w:val="00E73B97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E1B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6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89D76-7CED-4F5E-B881-A9D79A433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91</Words>
  <Characters>157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6</cp:revision>
  <cp:lastPrinted>2017-02-22T15:25:00Z</cp:lastPrinted>
  <dcterms:created xsi:type="dcterms:W3CDTF">2017-02-27T15:41:00Z</dcterms:created>
  <dcterms:modified xsi:type="dcterms:W3CDTF">2017-04-19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